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426" w:rsidRDefault="001A6426" w:rsidP="00FF7A51">
      <w:pPr>
        <w:pStyle w:val="PrformatHTML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A.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TCATGCGCTTGAAAGTTACGTATTAAACCCGAAGTTTATGTCGCAAAAAACAAATTTACC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GATTTTCTATACATTTATGGTATTAATCTTCTCAGAACACTTCTTAGGTGTATGGGGATT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ATTATCGGTATTCCAATCTTCATCTTCTTATTAGATGTTTTAGACGTGACAAGTGATGA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ATGGAGAAGGATGTTGGAAAAAATAAAGTGAAGT</w:t>
      </w:r>
      <w:r w:rsidRPr="00035864">
        <w:rPr>
          <w:rFonts w:ascii="Courier New" w:eastAsia="Times New Roman" w:hAnsi="Courier New" w:cs="Courier New"/>
          <w:sz w:val="20"/>
          <w:szCs w:val="20"/>
          <w:u w:val="double"/>
          <w:lang w:eastAsia="fr-FR"/>
        </w:rPr>
        <w:t>AAAGAAAAAGCATCGATGTTCGGTG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u w:val="double"/>
          <w:lang w:eastAsia="fr-FR"/>
        </w:rPr>
        <w:t>CTTTTTCTTTT</w:t>
      </w: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</w:t>
      </w:r>
      <w:r w:rsidRPr="00035864">
        <w:rPr>
          <w:rFonts w:ascii="Courier New" w:eastAsia="Times New Roman" w:hAnsi="Courier New" w:cs="Courier New"/>
          <w:color w:val="548DD4" w:themeColor="text2" w:themeTint="99"/>
          <w:sz w:val="20"/>
          <w:szCs w:val="20"/>
          <w:lang w:eastAsia="fr-FR"/>
        </w:rPr>
        <w:t>TAATATG</w:t>
      </w: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TGTTTCTTATGC</w:t>
      </w:r>
      <w:r w:rsidRPr="00035864">
        <w:rPr>
          <w:rFonts w:ascii="Courier New" w:eastAsia="Times New Roman" w:hAnsi="Courier New" w:cs="Courier New"/>
          <w:color w:val="548DD4" w:themeColor="text2" w:themeTint="99"/>
          <w:sz w:val="20"/>
          <w:szCs w:val="20"/>
          <w:lang w:eastAsia="fr-FR"/>
        </w:rPr>
        <w:t>CATACTGT</w:t>
      </w: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AGCA</w:t>
      </w:r>
      <w:r w:rsidRPr="00035864">
        <w:rPr>
          <w:rFonts w:ascii="Courier New" w:eastAsia="Times New Roman" w:hAnsi="Courier New" w:cs="Courier New"/>
          <w:sz w:val="20"/>
          <w:szCs w:val="20"/>
          <w:highlight w:val="yellow"/>
          <w:lang w:eastAsia="fr-FR"/>
        </w:rPr>
        <w:t>G</w:t>
      </w: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AACATAGAATAGGG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GTGAAGTA</w:t>
      </w:r>
      <w:r w:rsidR="00035864" w:rsidRPr="00035864">
        <w:rPr>
          <w:rFonts w:ascii="Courier New" w:eastAsia="Times New Roman" w:hAnsi="Courier New" w:cs="Courier New"/>
          <w:b/>
          <w:color w:val="FF0000"/>
          <w:sz w:val="20"/>
          <w:szCs w:val="20"/>
          <w:lang w:eastAsia="fr-FR"/>
        </w:rPr>
        <w:t>ATG</w:t>
      </w: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CTGTAAATGAAAAGGTAGAATTGGCTACATTTGCTGGAGGGTGCTTCT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GTGTATGGTTTCGCCATTTGAAGAGATGGAAGGGATTATAAAGGTTGTTTCTGGCTAC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CAGGTGGTCATAAAGAGAATCCAACGTATAAAGAAGTATGTTCAGAAACGACGGGACATT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ATGAGGCAGTACAAATTACATTTGATGCAAATAAAATGCCGTATGAGGAATTGTTAAAT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TATATTGGAGACAAATTGATCCGACCGATATTGGTGGACAATTCCACGACCGCGGACAGT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CTTATGAAACGGTGATTTTTTATCATAATGAAGAACAACATAAAAAAGCAGAGGCCTCA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AAGAAGAGCTTGAGCAGAGTGGACGCTTTTCAAAACCAATTGCGACAAAAATACTACCAG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CAGCTACATTTTATCCAGCTGAAGAATATCACCAAGGATACCATAAGAAAAACACATTCC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CTATGAGTTATATCGTAAAGGCTCAGGACGAGATGCTTTTATTAAGCAACATTGGCCA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AGGATAATGCTCATTTAAAAGAAAAACTCAATGAGATGCAGTATTATGTAACACAGGAA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ATGGTACAGAACCACCATTTCGAAATGAGTATTGGAACCATAAAGAGGAAGGTCTTTATG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TAGACATCGTTTCAGGTGAGCCGTTGTTTACTTCTCTAGATAAATTTGATAGTGGATGTG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ATGGCCTAGTTTTACAAAACCAGTGATGTCAGCAAGTGTGAAAGAAAAGATGGATGTGA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TCATAATATGACACGTACAGAAGTGAGAAGTAAAGAAGGAGATTCACATCTTGGGCACG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TATTTCCAGATGGTCCAGGACCAAATGGCCTTCGTTACTGTATTAATTCCGCAGCTCTTC</w:t>
      </w:r>
    </w:p>
    <w:p w:rsidR="001A6426" w:rsidRPr="00035864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ATTTATTCCAAAAGAGGAATTAGAGAAAGAAGGCTATAGCGATTTCCTAATCTTGTTTG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35864">
        <w:rPr>
          <w:rFonts w:ascii="Courier New" w:eastAsia="Times New Roman" w:hAnsi="Courier New" w:cs="Courier New"/>
          <w:sz w:val="20"/>
          <w:szCs w:val="20"/>
          <w:lang w:eastAsia="fr-FR"/>
        </w:rPr>
        <w:t>GAAAT</w:t>
      </w:r>
      <w:r w:rsidRPr="00035864">
        <w:rPr>
          <w:rFonts w:ascii="Courier New" w:eastAsia="Times New Roman" w:hAnsi="Courier New" w:cs="Courier New"/>
          <w:sz w:val="20"/>
          <w:szCs w:val="20"/>
          <w:u w:val="double"/>
          <w:lang w:eastAsia="fr-FR"/>
        </w:rPr>
        <w:t>AAAAAA</w:t>
      </w:r>
      <w:r w:rsidR="00035864">
        <w:rPr>
          <w:rFonts w:ascii="Courier New" w:eastAsia="Times New Roman" w:hAnsi="Courier New" w:cs="Courier New"/>
          <w:b/>
          <w:color w:val="FF0000"/>
          <w:sz w:val="20"/>
          <w:szCs w:val="20"/>
          <w:u w:val="double"/>
          <w:lang w:eastAsia="fr-FR"/>
        </w:rPr>
        <w:t>TAA</w:t>
      </w:r>
      <w:r w:rsidRPr="00035864">
        <w:rPr>
          <w:rFonts w:ascii="Courier New" w:eastAsia="Times New Roman" w:hAnsi="Courier New" w:cs="Courier New"/>
          <w:sz w:val="20"/>
          <w:szCs w:val="20"/>
          <w:u w:val="double"/>
          <w:lang w:eastAsia="fr-FR"/>
        </w:rPr>
        <w:t>CCTCGCAGTTAGCGAGGTTATTTT</w:t>
      </w: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GTTTTTTTCTTTTTAAATTTGC</w:t>
      </w:r>
    </w:p>
    <w:p w:rsidR="001A6426" w:rsidRPr="001A6426" w:rsidRDefault="001A6426" w:rsidP="001A64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1A6426">
        <w:rPr>
          <w:rFonts w:ascii="Courier New" w:eastAsia="Times New Roman" w:hAnsi="Courier New" w:cs="Courier New"/>
          <w:sz w:val="20"/>
          <w:szCs w:val="20"/>
          <w:lang w:eastAsia="fr-FR"/>
        </w:rPr>
        <w:t>TTAATACTTCATAAACGATTGGAACAATAAGAAGTGTTAATAACGTTGAACTTGTTAATC</w:t>
      </w:r>
    </w:p>
    <w:p w:rsidR="001A6426" w:rsidRPr="0006732B" w:rsidRDefault="001A6426" w:rsidP="00067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06732B">
        <w:rPr>
          <w:rFonts w:ascii="Courier New" w:eastAsia="Times New Roman" w:hAnsi="Courier New" w:cs="Courier New"/>
          <w:sz w:val="20"/>
          <w:szCs w:val="20"/>
          <w:lang w:eastAsia="fr-FR"/>
        </w:rPr>
        <w:t>CACCAATTACCGTTACGCCAA</w:t>
      </w:r>
    </w:p>
    <w:p w:rsidR="001A6426" w:rsidRPr="0006732B" w:rsidRDefault="001A6426" w:rsidP="00FF7A51">
      <w:pPr>
        <w:pStyle w:val="PrformatHTML"/>
        <w:rPr>
          <w:rFonts w:ascii="Times New Roman" w:hAnsi="Times New Roman" w:cs="Times New Roman"/>
          <w:b/>
          <w:caps/>
          <w:sz w:val="24"/>
          <w:szCs w:val="24"/>
        </w:rPr>
      </w:pPr>
    </w:p>
    <w:p w:rsidR="00FF7A51" w:rsidRPr="0006732B" w:rsidRDefault="00FF7A51" w:rsidP="00FF7A51">
      <w:pPr>
        <w:pStyle w:val="PrformatHTML"/>
        <w:rPr>
          <w:rFonts w:ascii="Times New Roman" w:hAnsi="Times New Roman" w:cs="Times New Roman"/>
          <w:b/>
          <w:caps/>
          <w:sz w:val="24"/>
          <w:szCs w:val="24"/>
        </w:rPr>
      </w:pPr>
      <w:r w:rsidRPr="0006732B">
        <w:rPr>
          <w:rFonts w:ascii="Times New Roman" w:hAnsi="Times New Roman" w:cs="Times New Roman"/>
          <w:b/>
          <w:caps/>
          <w:sz w:val="24"/>
          <w:szCs w:val="24"/>
        </w:rPr>
        <w:t>B.</w:t>
      </w:r>
    </w:p>
    <w:p w:rsidR="00FF7A51" w:rsidRPr="0006732B" w:rsidRDefault="00FF7A51" w:rsidP="00FF7A51">
      <w:pPr>
        <w:pStyle w:val="PrformatHTML"/>
        <w:rPr>
          <w:caps/>
        </w:rPr>
      </w:pP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</w:rPr>
        <w:t>mavnekvelatfaggcfwcmvspfeemegiik</w:t>
      </w:r>
      <w:r w:rsidRPr="0006732B">
        <w:rPr>
          <w:caps/>
          <w:color w:val="00B0F0"/>
        </w:rPr>
        <w:t>vvsgytgghkenptyk</w:t>
      </w:r>
      <w:r w:rsidRPr="0006732B">
        <w:rPr>
          <w:caps/>
        </w:rPr>
        <w:t>evcsettghyea</w:t>
      </w: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</w:rPr>
        <w:t>vqitfdank</w:t>
      </w:r>
      <w:r w:rsidRPr="0006732B">
        <w:rPr>
          <w:caps/>
          <w:color w:val="FF0000"/>
        </w:rPr>
        <w:t>mpyeellniywrqidptdiggqfhdr</w:t>
      </w:r>
      <w:r w:rsidRPr="0006732B">
        <w:rPr>
          <w:caps/>
        </w:rPr>
        <w:t>gqsyetvifyhneeqhk</w:t>
      </w:r>
      <w:r w:rsidRPr="0006732B">
        <w:rPr>
          <w:caps/>
          <w:color w:val="00B0F0"/>
        </w:rPr>
        <w:t>kaeaskee</w:t>
      </w: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  <w:color w:val="00B0F0"/>
        </w:rPr>
        <w:t>leqsgrfskpiatk</w:t>
      </w:r>
      <w:r w:rsidRPr="0006732B">
        <w:rPr>
          <w:caps/>
          <w:color w:val="FF0000"/>
        </w:rPr>
        <w:t>ilpaatfypaeeyhqgyhkkntfryelyrk</w:t>
      </w:r>
      <w:r w:rsidRPr="0006732B">
        <w:rPr>
          <w:caps/>
        </w:rPr>
        <w:t>gsgrdafik</w:t>
      </w:r>
      <w:r w:rsidRPr="0006732B">
        <w:rPr>
          <w:caps/>
          <w:color w:val="FF0000"/>
        </w:rPr>
        <w:t>qhwpkdn</w:t>
      </w: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  <w:color w:val="FF0000"/>
        </w:rPr>
        <w:t>ahlkek</w:t>
      </w:r>
      <w:r w:rsidRPr="0006732B">
        <w:rPr>
          <w:caps/>
        </w:rPr>
        <w:t>lnemqyyvtqengteppfrneywnhkeeglyvdivsgeplftsldkfdsgcgwp</w:t>
      </w: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</w:rPr>
        <w:t>sftkpvmsasvk</w:t>
      </w:r>
      <w:r w:rsidRPr="0006732B">
        <w:rPr>
          <w:caps/>
          <w:color w:val="FF0000"/>
        </w:rPr>
        <w:t>ek</w:t>
      </w:r>
      <w:r w:rsidRPr="0006732B">
        <w:rPr>
          <w:caps/>
          <w:color w:val="00B0F0"/>
        </w:rPr>
        <w:t>mdvshnmtr</w:t>
      </w:r>
      <w:r w:rsidRPr="0006732B">
        <w:rPr>
          <w:caps/>
          <w:color w:val="FF0000"/>
        </w:rPr>
        <w:t>tevr</w:t>
      </w:r>
      <w:r w:rsidRPr="0006732B">
        <w:rPr>
          <w:caps/>
        </w:rPr>
        <w:t>sk</w:t>
      </w:r>
      <w:r w:rsidRPr="0006732B">
        <w:rPr>
          <w:caps/>
          <w:color w:val="FF0000"/>
        </w:rPr>
        <w:t>egdshlghvfpdgpgpnglr</w:t>
      </w:r>
      <w:r w:rsidRPr="0006732B">
        <w:rPr>
          <w:caps/>
        </w:rPr>
        <w:t>ycinsaalrfi</w:t>
      </w:r>
    </w:p>
    <w:p w:rsidR="00FF7A51" w:rsidRPr="0006732B" w:rsidRDefault="00FF7A51" w:rsidP="00FF7A51">
      <w:pPr>
        <w:pStyle w:val="PrformatHTML"/>
        <w:rPr>
          <w:caps/>
        </w:rPr>
      </w:pPr>
      <w:r w:rsidRPr="0006732B">
        <w:rPr>
          <w:caps/>
        </w:rPr>
        <w:t>pkeelek</w:t>
      </w:r>
      <w:r w:rsidRPr="0006732B">
        <w:rPr>
          <w:caps/>
          <w:color w:val="FF0000"/>
        </w:rPr>
        <w:t>egysdflilfgnkk</w:t>
      </w:r>
    </w:p>
    <w:p w:rsidR="00FF7A51" w:rsidRDefault="00FF7A51">
      <w:pPr>
        <w:rPr>
          <w:caps/>
        </w:rPr>
      </w:pPr>
    </w:p>
    <w:p w:rsidR="00F53647" w:rsidRPr="00BF3102" w:rsidRDefault="00FF7A51" w:rsidP="0006732B">
      <w:pPr>
        <w:spacing w:after="0"/>
        <w:ind w:right="170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1E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organization of </w:t>
      </w:r>
      <w:proofErr w:type="spellStart"/>
      <w:r w:rsidRPr="00BF3102">
        <w:rPr>
          <w:rFonts w:ascii="Times New Roman" w:hAnsi="Times New Roman" w:cs="Times New Roman"/>
          <w:b/>
          <w:i/>
          <w:sz w:val="24"/>
          <w:szCs w:val="24"/>
          <w:lang w:val="en-US"/>
        </w:rPr>
        <w:t>msrAB</w:t>
      </w:r>
      <w:proofErr w:type="spellEnd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mino acid sequence of its product </w:t>
      </w:r>
      <w:proofErr w:type="spellStart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>MsrAB</w:t>
      </w:r>
      <w:proofErr w:type="spellEnd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F3102" w:rsidRPr="00035864" w:rsidRDefault="00BF3102" w:rsidP="0006732B">
      <w:pPr>
        <w:pStyle w:val="PrformatHTML"/>
        <w:ind w:right="170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642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A642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sequence of the 1401 </w:t>
      </w:r>
      <w:proofErr w:type="spellStart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 encompassing </w:t>
      </w:r>
      <w:proofErr w:type="spellStart"/>
      <w:r w:rsidRPr="00BF3102">
        <w:rPr>
          <w:rFonts w:ascii="Times New Roman" w:hAnsi="Times New Roman" w:cs="Times New Roman"/>
          <w:b/>
          <w:i/>
          <w:sz w:val="24"/>
          <w:szCs w:val="24"/>
          <w:lang w:val="en-US"/>
        </w:rPr>
        <w:t>msrAB</w:t>
      </w:r>
      <w:proofErr w:type="spellEnd"/>
      <w:r w:rsidRPr="00BF31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loned into pHT30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5864">
        <w:rPr>
          <w:rFonts w:ascii="Times New Roman" w:hAnsi="Times New Roman" w:cs="Times New Roman"/>
          <w:sz w:val="24"/>
          <w:szCs w:val="24"/>
          <w:lang w:val="en-US"/>
        </w:rPr>
        <w:t xml:space="preserve"> The sta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top codons of </w:t>
      </w:r>
      <w:proofErr w:type="spellStart"/>
      <w:r w:rsidRPr="00BD1D5D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in red and boldfaced. The transcriptional start site is highlighted in yellow. The putative -35 and -10 boxes are in blue. The putative transcriptional terminators of BC_5437(located upstream </w:t>
      </w:r>
      <w:proofErr w:type="spellStart"/>
      <w:r w:rsidRPr="00BD1D5D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BD1D5D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double underlined. </w:t>
      </w:r>
    </w:p>
    <w:p w:rsidR="00FF7A51" w:rsidRPr="00FF7A51" w:rsidRDefault="00FF7A51" w:rsidP="0006732B">
      <w:pPr>
        <w:spacing w:after="0"/>
        <w:ind w:right="170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A6426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F7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64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ino acid sequence of </w:t>
      </w:r>
      <w:proofErr w:type="spellStart"/>
      <w:r w:rsidRPr="001A6426">
        <w:rPr>
          <w:rFonts w:ascii="Times New Roman" w:hAnsi="Times New Roman" w:cs="Times New Roman"/>
          <w:b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Blue p</w:t>
      </w:r>
      <w:r w:rsidRPr="00FF7A51">
        <w:rPr>
          <w:rFonts w:ascii="Times New Roman" w:hAnsi="Times New Roman" w:cs="Times New Roman"/>
          <w:sz w:val="24"/>
          <w:szCs w:val="24"/>
          <w:lang w:val="en-US"/>
        </w:rPr>
        <w:t xml:space="preserve">eptid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detected both in WT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FF7A51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pHT304</w:t>
      </w:r>
      <w:r w:rsidRPr="00FF7A51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r w:rsidR="001A64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ellular proteome. Red pe</w:t>
      </w:r>
      <w:r w:rsidR="004F0C9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des were detected only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FF7A51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pHT304</w:t>
      </w:r>
      <w:r w:rsidRPr="00FF7A51">
        <w:rPr>
          <w:rFonts w:ascii="Times New Roman" w:hAnsi="Times New Roman" w:cs="Times New Roman"/>
          <w:i/>
          <w:sz w:val="24"/>
          <w:szCs w:val="24"/>
          <w:lang w:val="en-US"/>
        </w:rPr>
        <w:t>msr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ular proteome. Experiments were realized using a </w:t>
      </w:r>
      <w:r w:rsidRPr="00FF7A51">
        <w:rPr>
          <w:rFonts w:ascii="Times New Roman" w:hAnsi="Times New Roman" w:cs="Times New Roman"/>
          <w:sz w:val="24"/>
          <w:szCs w:val="24"/>
          <w:lang w:val="en-US"/>
        </w:rPr>
        <w:t>Q-</w:t>
      </w:r>
      <w:proofErr w:type="spellStart"/>
      <w:r w:rsidRPr="00FF7A51">
        <w:rPr>
          <w:rFonts w:ascii="Times New Roman" w:hAnsi="Times New Roman" w:cs="Times New Roman"/>
          <w:sz w:val="24"/>
          <w:szCs w:val="24"/>
          <w:lang w:val="en-US"/>
        </w:rPr>
        <w:t>exactive</w:t>
      </w:r>
      <w:proofErr w:type="spellEnd"/>
      <w:r w:rsidRPr="00FF7A51">
        <w:rPr>
          <w:rFonts w:ascii="Times New Roman" w:hAnsi="Times New Roman" w:cs="Times New Roman"/>
          <w:sz w:val="24"/>
          <w:szCs w:val="24"/>
          <w:lang w:val="en-US"/>
        </w:rPr>
        <w:t xml:space="preserve"> HF mass spectrome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sectPr w:rsidR="00FF7A51" w:rsidRPr="00FF7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A51"/>
    <w:rsid w:val="00031E92"/>
    <w:rsid w:val="00035180"/>
    <w:rsid w:val="00035864"/>
    <w:rsid w:val="0006732B"/>
    <w:rsid w:val="001A6426"/>
    <w:rsid w:val="004F0C98"/>
    <w:rsid w:val="00BD1D5D"/>
    <w:rsid w:val="00BF3102"/>
    <w:rsid w:val="00F53647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69D9F"/>
  <w15:docId w15:val="{028B75C7-F627-4066-9021-5FAF1023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FF7A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F7A5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4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2834A2-14C4-418B-A6DA-A543D295C80F}"/>
</file>

<file path=customXml/itemProps2.xml><?xml version="1.0" encoding="utf-8"?>
<ds:datastoreItem xmlns:ds="http://schemas.openxmlformats.org/officeDocument/2006/customXml" ds:itemID="{618A8AA7-47CD-4C37-8CE9-26FCEE265841}"/>
</file>

<file path=customXml/itemProps3.xml><?xml version="1.0" encoding="utf-8"?>
<ds:datastoreItem xmlns:ds="http://schemas.openxmlformats.org/officeDocument/2006/customXml" ds:itemID="{B6CE0D58-3C77-4331-9C43-91340C622E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9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port</dc:creator>
  <cp:lastModifiedBy>duportc</cp:lastModifiedBy>
  <cp:revision>4</cp:revision>
  <dcterms:created xsi:type="dcterms:W3CDTF">2017-06-09T13:38:00Z</dcterms:created>
  <dcterms:modified xsi:type="dcterms:W3CDTF">2017-06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